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5CFD4E" w14:textId="77777777" w:rsidR="00A84784" w:rsidRDefault="00A84784" w:rsidP="00A84784">
      <w:pPr>
        <w:rPr>
          <w:rFonts w:ascii="Arial" w:eastAsia="Arial" w:hAnsi="Arial" w:cs="Arial"/>
          <w:b/>
        </w:rPr>
      </w:pPr>
    </w:p>
    <w:p w14:paraId="761977BB" w14:textId="77777777" w:rsidR="00A84784" w:rsidRDefault="00A84784" w:rsidP="00A84784">
      <w:pPr>
        <w:rPr>
          <w:rFonts w:eastAsia="Arial"/>
        </w:rPr>
      </w:pPr>
      <w:r w:rsidRPr="00590D06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ED1119A" wp14:editId="059D080E">
                <wp:simplePos x="0" y="0"/>
                <wp:positionH relativeFrom="column">
                  <wp:posOffset>1807276</wp:posOffset>
                </wp:positionH>
                <wp:positionV relativeFrom="paragraph">
                  <wp:posOffset>683129</wp:posOffset>
                </wp:positionV>
                <wp:extent cx="541964" cy="338554"/>
                <wp:effectExtent l="0" t="0" r="0" b="0"/>
                <wp:wrapNone/>
                <wp:docPr id="277101622" name="Text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964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3B757AA" w14:textId="77777777" w:rsidR="00A84784" w:rsidRPr="00590D06" w:rsidRDefault="00A84784" w:rsidP="00A84784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90D0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B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ED1119A" id="_x0000_t202" coordsize="21600,21600" o:spt="202" path="m,l,21600r21600,l21600,xe">
                <v:stroke joinstyle="miter"/>
                <v:path gradientshapeok="t" o:connecttype="rect"/>
              </v:shapetype>
              <v:shape id="TextBox 32" o:spid="_x0000_s1026" type="#_x0000_t202" style="position:absolute;margin-left:142.3pt;margin-top:53.8pt;width:42.65pt;height:26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" filled="f" stroked="f">
                <v:textbox style="mso-fit-shape-to-text:t">
                  <w:txbxContent>
                    <w:p w14:paraId="43B757AA" w14:textId="77777777" w:rsidR="00A84784" w:rsidRPr="00590D06" w:rsidRDefault="00A84784" w:rsidP="00A84784">
                      <w:pP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590D06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590D06">
        <w:rPr>
          <w:rFonts w:eastAsia="Arial"/>
        </w:rPr>
        <w:t>Supplemental Figure 5: Urine production, creatinine concentration, uEV excretion, and linear mixed modeling results. Linear mixed modeling was performed to determine if there was a pattern over the day accounting for the fact that individuals start voiding at different times. The p values of the modeling are reported on the graphs</w:t>
      </w:r>
    </w:p>
    <w:p w14:paraId="4A1326B0" w14:textId="77777777" w:rsidR="00A84784" w:rsidRPr="00590D06" w:rsidRDefault="00A84784" w:rsidP="00A84784">
      <w:pPr>
        <w:rPr>
          <w:rFonts w:eastAsia="Arial"/>
        </w:rPr>
      </w:pPr>
      <w:r w:rsidRPr="00590D06">
        <w:rPr>
          <w:rFonts w:ascii="Arial" w:eastAsia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44AC305" wp14:editId="73289106">
                <wp:simplePos x="0" y="0"/>
                <wp:positionH relativeFrom="column">
                  <wp:posOffset>3856858</wp:posOffset>
                </wp:positionH>
                <wp:positionV relativeFrom="paragraph">
                  <wp:posOffset>1488768</wp:posOffset>
                </wp:positionV>
                <wp:extent cx="541964" cy="655583"/>
                <wp:effectExtent l="0" t="0" r="0" b="0"/>
                <wp:wrapNone/>
                <wp:docPr id="921329908" name="Text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964" cy="65558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936C23F" w14:textId="77777777" w:rsidR="00A84784" w:rsidRPr="00590D06" w:rsidRDefault="00A84784" w:rsidP="00A84784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90D0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F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4AC305" id="_x0000_s1027" type="#_x0000_t202" style="position:absolute;margin-left:303.7pt;margin-top:117.25pt;width:42.65pt;height:51.6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" filled="f" stroked="f">
                <v:textbox>
                  <w:txbxContent>
                    <w:p w14:paraId="1936C23F" w14:textId="77777777" w:rsidR="00A84784" w:rsidRPr="00590D06" w:rsidRDefault="00A84784" w:rsidP="00A84784">
                      <w:pP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590D06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F)</w:t>
                      </w:r>
                    </w:p>
                  </w:txbxContent>
                </v:textbox>
              </v:shape>
            </w:pict>
          </mc:Fallback>
        </mc:AlternateContent>
      </w:r>
      <w:r w:rsidRPr="00590D06">
        <w:rPr>
          <w:rFonts w:ascii="Arial" w:eastAsia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65076E8" wp14:editId="07EE997F">
                <wp:simplePos x="0" y="0"/>
                <wp:positionH relativeFrom="column">
                  <wp:posOffset>2034233</wp:posOffset>
                </wp:positionH>
                <wp:positionV relativeFrom="paragraph">
                  <wp:posOffset>1430502</wp:posOffset>
                </wp:positionV>
                <wp:extent cx="541964" cy="655583"/>
                <wp:effectExtent l="0" t="0" r="0" b="0"/>
                <wp:wrapNone/>
                <wp:docPr id="1437820249" name="Text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964" cy="65558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3DB5A44" w14:textId="77777777" w:rsidR="00A84784" w:rsidRPr="00590D06" w:rsidRDefault="00A84784" w:rsidP="00A84784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90D0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5076E8" id="_x0000_s1028" type="#_x0000_t202" style="position:absolute;margin-left:160.2pt;margin-top:112.65pt;width:42.65pt;height:51.6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" filled="f" stroked="f">
                <v:textbox>
                  <w:txbxContent>
                    <w:p w14:paraId="33DB5A44" w14:textId="77777777" w:rsidR="00A84784" w:rsidRPr="00590D06" w:rsidRDefault="00A84784" w:rsidP="00A84784">
                      <w:pP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590D06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E)</w:t>
                      </w:r>
                    </w:p>
                  </w:txbxContent>
                </v:textbox>
              </v:shape>
            </w:pict>
          </mc:Fallback>
        </mc:AlternateContent>
      </w:r>
      <w:r w:rsidRPr="00590D06">
        <w:rPr>
          <w:rFonts w:ascii="Arial" w:eastAsia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7835050" wp14:editId="33ACE93A">
                <wp:simplePos x="0" y="0"/>
                <wp:positionH relativeFrom="column">
                  <wp:posOffset>-247212</wp:posOffset>
                </wp:positionH>
                <wp:positionV relativeFrom="paragraph">
                  <wp:posOffset>1430348</wp:posOffset>
                </wp:positionV>
                <wp:extent cx="541964" cy="338554"/>
                <wp:effectExtent l="0" t="0" r="0" b="0"/>
                <wp:wrapNone/>
                <wp:docPr id="1633152955" name="Text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964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D5F01A" w14:textId="77777777" w:rsidR="00A84784" w:rsidRPr="00590D06" w:rsidRDefault="00A84784" w:rsidP="00A84784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90D0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D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835050" id="_x0000_s1029" type="#_x0000_t202" style="position:absolute;margin-left:-19.45pt;margin-top:112.65pt;width:42.65pt;height:26.6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" filled="f" stroked="f">
                <v:textbox style="mso-fit-shape-to-text:t">
                  <w:txbxContent>
                    <w:p w14:paraId="2CD5F01A" w14:textId="77777777" w:rsidR="00A84784" w:rsidRPr="00590D06" w:rsidRDefault="00A84784" w:rsidP="00A84784">
                      <w:pP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590D06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D)</w:t>
                      </w:r>
                    </w:p>
                  </w:txbxContent>
                </v:textbox>
              </v:shape>
            </w:pict>
          </mc:Fallback>
        </mc:AlternateContent>
      </w:r>
      <w:r w:rsidRPr="00590D06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B7C1996" wp14:editId="32EE35DB">
                <wp:simplePos x="0" y="0"/>
                <wp:positionH relativeFrom="column">
                  <wp:posOffset>3793994</wp:posOffset>
                </wp:positionH>
                <wp:positionV relativeFrom="paragraph">
                  <wp:posOffset>-8584</wp:posOffset>
                </wp:positionV>
                <wp:extent cx="604520" cy="226980"/>
                <wp:effectExtent l="0" t="0" r="0" b="0"/>
                <wp:wrapNone/>
                <wp:docPr id="1228180479" name="Text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520" cy="2269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E7D9110" w14:textId="77777777" w:rsidR="00A84784" w:rsidRPr="00590D06" w:rsidRDefault="00A84784" w:rsidP="00A84784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90D0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7C1996" id="_x0000_s1030" type="#_x0000_t202" style="position:absolute;margin-left:298.75pt;margin-top:-.7pt;width:47.6pt;height:17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" filled="f" stroked="f">
                <v:textbox>
                  <w:txbxContent>
                    <w:p w14:paraId="1E7D9110" w14:textId="77777777" w:rsidR="00A84784" w:rsidRPr="00590D06" w:rsidRDefault="00A84784" w:rsidP="00A84784">
                      <w:pP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590D06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C)</w:t>
                      </w:r>
                    </w:p>
                  </w:txbxContent>
                </v:textbox>
              </v:shape>
            </w:pict>
          </mc:Fallback>
        </mc:AlternateContent>
      </w:r>
      <w:r w:rsidRPr="00590D06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94EC65" wp14:editId="273DD6BA">
                <wp:simplePos x="0" y="0"/>
                <wp:positionH relativeFrom="column">
                  <wp:posOffset>-126562</wp:posOffset>
                </wp:positionH>
                <wp:positionV relativeFrom="paragraph">
                  <wp:posOffset>79747</wp:posOffset>
                </wp:positionV>
                <wp:extent cx="420414" cy="273269"/>
                <wp:effectExtent l="0" t="0" r="0" b="0"/>
                <wp:wrapNone/>
                <wp:docPr id="33" name="TextBox 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CCF4DFB-5C1A-6940-C6F3-653A9143612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414" cy="27326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114269" w14:textId="77777777" w:rsidR="00A84784" w:rsidRPr="00590D06" w:rsidRDefault="00A84784" w:rsidP="00A84784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90D0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94EC65" id="_x0000_s1031" type="#_x0000_t202" style="position:absolute;margin-left:-9.95pt;margin-top:6.3pt;width:33.1pt;height:21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" filled="f" stroked="f">
                <v:textbox>
                  <w:txbxContent>
                    <w:p w14:paraId="04114269" w14:textId="77777777" w:rsidR="00A84784" w:rsidRPr="00590D06" w:rsidRDefault="00A84784" w:rsidP="00A84784">
                      <w:pP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590D06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Pr="00A757DC">
        <w:rPr>
          <w:rFonts w:eastAsia="Arial"/>
          <w:noProof/>
        </w:rPr>
        <w:drawing>
          <wp:inline distT="0" distB="0" distL="0" distR="0" wp14:anchorId="0A6376F7" wp14:editId="24D78998">
            <wp:extent cx="5943600" cy="2952750"/>
            <wp:effectExtent l="0" t="0" r="0" b="6350"/>
            <wp:docPr id="9964064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640646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FFB0A" w14:textId="77777777" w:rsidR="00A84784" w:rsidRDefault="00A84784" w:rsidP="00A84784">
      <w:pPr>
        <w:rPr>
          <w:rFonts w:ascii="Arial" w:eastAsia="Arial" w:hAnsi="Arial" w:cs="Arial"/>
        </w:rPr>
      </w:pPr>
    </w:p>
    <w:p w14:paraId="6F0E84F3" w14:textId="77777777" w:rsidR="00A84784" w:rsidRPr="00590D06" w:rsidRDefault="00A84784" w:rsidP="00A84784">
      <w:pPr>
        <w:rPr>
          <w:rFonts w:ascii="Arial" w:eastAsia="Arial" w:hAnsi="Arial" w:cs="Arial"/>
          <w:sz w:val="20"/>
          <w:szCs w:val="20"/>
        </w:rPr>
      </w:pPr>
    </w:p>
    <w:p w14:paraId="1B0F41B6" w14:textId="77777777" w:rsidR="00A84784" w:rsidRDefault="00A84784" w:rsidP="00A84784">
      <w:pPr>
        <w:rPr>
          <w:rFonts w:ascii="Arial" w:eastAsia="Arial" w:hAnsi="Arial" w:cs="Arial"/>
        </w:rPr>
      </w:pPr>
    </w:p>
    <w:p w14:paraId="455440D3" w14:textId="77777777" w:rsidR="00A84784" w:rsidRDefault="00A84784"/>
    <w:sectPr w:rsidR="00A847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784"/>
    <w:rsid w:val="00895F3C"/>
    <w:rsid w:val="00A84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0F02BE"/>
  <w15:chartTrackingRefBased/>
  <w15:docId w15:val="{F098F277-73BF-B242-AB89-F82631496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784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47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7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478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478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478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478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478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478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478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7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7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47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47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47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47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47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47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47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47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47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478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47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478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47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478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47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47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47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47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son, Samantha Grace (zez5ud)</dc:creator>
  <cp:keywords/>
  <dc:description/>
  <cp:lastModifiedBy>Upson, Samantha Grace (zez5ud)</cp:lastModifiedBy>
  <cp:revision>1</cp:revision>
  <dcterms:created xsi:type="dcterms:W3CDTF">2026-01-05T00:46:00Z</dcterms:created>
  <dcterms:modified xsi:type="dcterms:W3CDTF">2026-01-05T00:46:00Z</dcterms:modified>
</cp:coreProperties>
</file>